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98507" w14:textId="77777777" w:rsidR="008D0A36" w:rsidRDefault="0070115E">
      <w:pPr>
        <w:spacing w:after="120" w:line="276" w:lineRule="auto"/>
        <w:jc w:val="both"/>
      </w:pPr>
      <w:r>
        <w:rPr>
          <w:b/>
          <w:bCs/>
        </w:rPr>
        <w:t>Supplementary Table S3. Association between promoter-</w:t>
      </w:r>
      <w:r>
        <w:rPr>
          <w:b/>
          <w:bCs/>
          <w:lang w:eastAsia="zh-CN"/>
        </w:rPr>
        <w:t>relate</w:t>
      </w:r>
      <w:r>
        <w:rPr>
          <w:b/>
          <w:bCs/>
        </w:rPr>
        <w:t>d overlapping genes and significantly different biochemical parameters.</w:t>
      </w:r>
    </w:p>
    <w:tbl>
      <w:tblPr>
        <w:tblW w:w="941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85"/>
        <w:gridCol w:w="1485"/>
        <w:gridCol w:w="1485"/>
        <w:gridCol w:w="1486"/>
        <w:gridCol w:w="1485"/>
        <w:gridCol w:w="1486"/>
      </w:tblGrid>
      <w:tr w:rsidR="00530A96" w14:paraId="53D9850D" w14:textId="77777777" w:rsidTr="00B9690A">
        <w:trPr>
          <w:trHeight w:val="379"/>
        </w:trPr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98508" w14:textId="77777777" w:rsidR="00530A96" w:rsidRDefault="00530A96">
            <w:pPr>
              <w:spacing w:before="0" w:after="0"/>
            </w:pPr>
          </w:p>
        </w:tc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98509" w14:textId="77777777" w:rsidR="00530A96" w:rsidRDefault="00530A96">
            <w:pPr>
              <w:spacing w:before="0" w:after="0"/>
              <w:jc w:val="center"/>
            </w:pPr>
            <w:r>
              <w:rPr>
                <w:sz w:val="22"/>
              </w:rPr>
              <w:t>HbA1c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9850A" w14:textId="77777777" w:rsidR="00530A96" w:rsidRDefault="00530A96">
            <w:pPr>
              <w:spacing w:before="0" w:after="0"/>
              <w:jc w:val="center"/>
            </w:pPr>
            <w:r>
              <w:rPr>
                <w:sz w:val="22"/>
              </w:rPr>
              <w:t>FBG</w:t>
            </w:r>
          </w:p>
        </w:tc>
        <w:tc>
          <w:tcPr>
            <w:tcW w:w="1486" w:type="dxa"/>
            <w:tcBorders>
              <w:top w:val="single" w:sz="12" w:space="0" w:color="000000"/>
              <w:bottom w:val="single" w:sz="12" w:space="0" w:color="000000"/>
            </w:tcBorders>
          </w:tcPr>
          <w:p w14:paraId="3E85D007" w14:textId="100048D9" w:rsidR="00530A96" w:rsidRDefault="00530A96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-hr Insulin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9850B" w14:textId="41323771" w:rsidR="00530A96" w:rsidRDefault="00530A96">
            <w:pPr>
              <w:spacing w:before="0" w:after="0"/>
              <w:jc w:val="center"/>
            </w:pPr>
            <w:r>
              <w:rPr>
                <w:sz w:val="22"/>
              </w:rPr>
              <w:t>HDL</w:t>
            </w:r>
          </w:p>
        </w:tc>
        <w:tc>
          <w:tcPr>
            <w:tcW w:w="148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9850C" w14:textId="77777777" w:rsidR="00530A96" w:rsidRDefault="00530A96">
            <w:pPr>
              <w:spacing w:before="0" w:after="0"/>
              <w:jc w:val="center"/>
            </w:pPr>
            <w:r>
              <w:rPr>
                <w:sz w:val="22"/>
              </w:rPr>
              <w:t>eGFR</w:t>
            </w:r>
          </w:p>
        </w:tc>
      </w:tr>
      <w:tr w:rsidR="00B9690A" w14:paraId="53D98513" w14:textId="77777777" w:rsidTr="00B9690A">
        <w:trPr>
          <w:trHeight w:val="260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9850E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AJAP1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0F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394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10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222</w:t>
            </w:r>
          </w:p>
        </w:tc>
        <w:tc>
          <w:tcPr>
            <w:tcW w:w="1486" w:type="dxa"/>
          </w:tcPr>
          <w:p w14:paraId="5B96EB44" w14:textId="448C63A0" w:rsidR="00B9690A" w:rsidRDefault="00B9690A" w:rsidP="00B9690A">
            <w:pPr>
              <w:spacing w:before="0" w:after="0"/>
              <w:jc w:val="center"/>
              <w:rPr>
                <w:sz w:val="22"/>
              </w:rPr>
            </w:pPr>
            <w:r w:rsidRPr="00EF7830">
              <w:t>-0.589</w:t>
            </w:r>
            <w:r>
              <w:t>*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11" w14:textId="56321D32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377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12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460</w:t>
            </w:r>
          </w:p>
        </w:tc>
      </w:tr>
      <w:tr w:rsidR="00B9690A" w14:paraId="53D98519" w14:textId="77777777" w:rsidTr="00B9690A">
        <w:trPr>
          <w:trHeight w:val="260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98514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APOB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15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055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16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631*</w:t>
            </w:r>
          </w:p>
        </w:tc>
        <w:tc>
          <w:tcPr>
            <w:tcW w:w="1486" w:type="dxa"/>
          </w:tcPr>
          <w:p w14:paraId="5FBCA911" w14:textId="7E5D565F" w:rsidR="00B9690A" w:rsidRDefault="00B9690A" w:rsidP="00B9690A">
            <w:pPr>
              <w:spacing w:before="0" w:after="0"/>
              <w:jc w:val="center"/>
              <w:rPr>
                <w:sz w:val="22"/>
              </w:rPr>
            </w:pPr>
            <w:r w:rsidRPr="00EF7830">
              <w:t>-0.187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17" w14:textId="43925466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428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18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320</w:t>
            </w:r>
          </w:p>
        </w:tc>
      </w:tr>
      <w:tr w:rsidR="00B9690A" w14:paraId="53D9851F" w14:textId="77777777" w:rsidTr="00B9690A">
        <w:trPr>
          <w:trHeight w:val="260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9851A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COL1A1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1B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154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1C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034</w:t>
            </w:r>
          </w:p>
        </w:tc>
        <w:tc>
          <w:tcPr>
            <w:tcW w:w="1486" w:type="dxa"/>
          </w:tcPr>
          <w:p w14:paraId="37D7185B" w14:textId="5DC77372" w:rsidR="00B9690A" w:rsidRDefault="00B9690A" w:rsidP="00B9690A">
            <w:pPr>
              <w:spacing w:before="0" w:after="0"/>
              <w:jc w:val="center"/>
              <w:rPr>
                <w:sz w:val="22"/>
              </w:rPr>
            </w:pPr>
            <w:r w:rsidRPr="00EF7830">
              <w:t>-0.192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1D" w14:textId="41A37BF4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235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1E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096</w:t>
            </w:r>
          </w:p>
        </w:tc>
      </w:tr>
      <w:tr w:rsidR="00B9690A" w14:paraId="53D98525" w14:textId="77777777" w:rsidTr="00B9690A">
        <w:trPr>
          <w:trHeight w:val="96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98520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FOXA1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21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175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22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340</w:t>
            </w:r>
          </w:p>
        </w:tc>
        <w:tc>
          <w:tcPr>
            <w:tcW w:w="1486" w:type="dxa"/>
          </w:tcPr>
          <w:p w14:paraId="53A3FAA8" w14:textId="47A4BCD9" w:rsidR="00B9690A" w:rsidRDefault="00B9690A" w:rsidP="00B9690A">
            <w:pPr>
              <w:spacing w:before="0" w:after="0"/>
              <w:jc w:val="center"/>
              <w:rPr>
                <w:sz w:val="22"/>
              </w:rPr>
            </w:pPr>
            <w:r w:rsidRPr="00EF7830">
              <w:t>-0.477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23" w14:textId="0C311FF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530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24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794**</w:t>
            </w:r>
          </w:p>
        </w:tc>
      </w:tr>
      <w:tr w:rsidR="00B9690A" w14:paraId="53D9852B" w14:textId="77777777" w:rsidTr="00B9690A">
        <w:trPr>
          <w:trHeight w:val="96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98526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MIXL1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27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374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28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062</w:t>
            </w:r>
          </w:p>
        </w:tc>
        <w:tc>
          <w:tcPr>
            <w:tcW w:w="1486" w:type="dxa"/>
          </w:tcPr>
          <w:p w14:paraId="63C3F32E" w14:textId="6102D104" w:rsidR="00B9690A" w:rsidRDefault="00B9690A" w:rsidP="00B9690A">
            <w:pPr>
              <w:spacing w:before="0" w:after="0"/>
              <w:jc w:val="center"/>
              <w:rPr>
                <w:sz w:val="22"/>
              </w:rPr>
            </w:pPr>
            <w:r w:rsidRPr="00EF7830">
              <w:t>0.830</w:t>
            </w:r>
            <w:r>
              <w:t>***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29" w14:textId="5D5367DA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286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2A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389</w:t>
            </w:r>
          </w:p>
        </w:tc>
      </w:tr>
      <w:tr w:rsidR="00B9690A" w14:paraId="53D98531" w14:textId="77777777" w:rsidTr="00B9690A">
        <w:trPr>
          <w:trHeight w:val="96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9852C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MYCN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2D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309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2E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200</w:t>
            </w:r>
          </w:p>
        </w:tc>
        <w:tc>
          <w:tcPr>
            <w:tcW w:w="1486" w:type="dxa"/>
          </w:tcPr>
          <w:p w14:paraId="5CE51A6A" w14:textId="58690949" w:rsidR="00B9690A" w:rsidRDefault="00B9690A" w:rsidP="00B9690A">
            <w:pPr>
              <w:spacing w:before="0" w:after="0"/>
              <w:jc w:val="center"/>
              <w:rPr>
                <w:sz w:val="22"/>
              </w:rPr>
            </w:pPr>
            <w:r w:rsidRPr="00EF7830">
              <w:t>-0.408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2F" w14:textId="2A781C5E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213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30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339</w:t>
            </w:r>
          </w:p>
        </w:tc>
      </w:tr>
      <w:tr w:rsidR="00B9690A" w14:paraId="53D98537" w14:textId="77777777" w:rsidTr="00B9690A">
        <w:trPr>
          <w:trHeight w:val="96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98532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OXCT2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33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018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34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104</w:t>
            </w:r>
          </w:p>
        </w:tc>
        <w:tc>
          <w:tcPr>
            <w:tcW w:w="1486" w:type="dxa"/>
          </w:tcPr>
          <w:p w14:paraId="50914880" w14:textId="3B3C9A9D" w:rsidR="00B9690A" w:rsidRDefault="00B9690A" w:rsidP="00B9690A">
            <w:pPr>
              <w:spacing w:before="0" w:after="0"/>
              <w:jc w:val="center"/>
              <w:rPr>
                <w:sz w:val="22"/>
              </w:rPr>
            </w:pPr>
            <w:r w:rsidRPr="00EF7830">
              <w:t>0.663</w:t>
            </w:r>
            <w:r>
              <w:t>**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35" w14:textId="4CC8DB48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098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36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363</w:t>
            </w:r>
          </w:p>
        </w:tc>
      </w:tr>
      <w:tr w:rsidR="00B9690A" w14:paraId="53D9853D" w14:textId="77777777" w:rsidTr="00B9690A">
        <w:trPr>
          <w:trHeight w:val="81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98538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RHOD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39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697*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3A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208</w:t>
            </w:r>
          </w:p>
        </w:tc>
        <w:tc>
          <w:tcPr>
            <w:tcW w:w="1486" w:type="dxa"/>
          </w:tcPr>
          <w:p w14:paraId="0814FCDD" w14:textId="2B0B493D" w:rsidR="00B9690A" w:rsidRDefault="00B9690A" w:rsidP="00B9690A">
            <w:pPr>
              <w:spacing w:before="0" w:after="0"/>
              <w:jc w:val="center"/>
              <w:rPr>
                <w:sz w:val="22"/>
              </w:rPr>
            </w:pPr>
            <w:r w:rsidRPr="00EF7830">
              <w:t>-0.517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3B" w14:textId="07955CC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530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3C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524</w:t>
            </w:r>
          </w:p>
        </w:tc>
      </w:tr>
      <w:tr w:rsidR="00B9690A" w14:paraId="53D98543" w14:textId="77777777" w:rsidTr="00B9690A">
        <w:trPr>
          <w:trHeight w:val="81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9853E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LAMA5-AS1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3F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524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40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123</w:t>
            </w:r>
          </w:p>
        </w:tc>
        <w:tc>
          <w:tcPr>
            <w:tcW w:w="1486" w:type="dxa"/>
          </w:tcPr>
          <w:p w14:paraId="0ED07625" w14:textId="59DFC945" w:rsidR="00B9690A" w:rsidRDefault="00B9690A" w:rsidP="00B9690A">
            <w:pPr>
              <w:spacing w:before="0" w:after="0"/>
              <w:jc w:val="center"/>
              <w:rPr>
                <w:sz w:val="22"/>
              </w:rPr>
            </w:pPr>
            <w:r w:rsidRPr="00EF7830">
              <w:t>0.910</w:t>
            </w:r>
            <w:r>
              <w:t>***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41" w14:textId="44F53A75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086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42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256</w:t>
            </w:r>
          </w:p>
        </w:tc>
      </w:tr>
      <w:tr w:rsidR="00B9690A" w14:paraId="53D98549" w14:textId="77777777" w:rsidTr="00B9690A">
        <w:trPr>
          <w:trHeight w:val="81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98544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LOC100134868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45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727**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46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028</w:t>
            </w:r>
          </w:p>
        </w:tc>
        <w:tc>
          <w:tcPr>
            <w:tcW w:w="1486" w:type="dxa"/>
          </w:tcPr>
          <w:p w14:paraId="2D69C345" w14:textId="7969B66C" w:rsidR="00B9690A" w:rsidRDefault="00B9690A" w:rsidP="00B9690A">
            <w:pPr>
              <w:spacing w:before="0" w:after="0"/>
              <w:jc w:val="center"/>
              <w:rPr>
                <w:sz w:val="22"/>
              </w:rPr>
            </w:pPr>
            <w:r w:rsidRPr="00EF7830">
              <w:t>0.621</w:t>
            </w:r>
            <w:r>
              <w:t>*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47" w14:textId="4ED3C642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284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48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291</w:t>
            </w:r>
          </w:p>
        </w:tc>
      </w:tr>
      <w:tr w:rsidR="00B9690A" w14:paraId="53D9854F" w14:textId="77777777" w:rsidTr="00B9690A">
        <w:trPr>
          <w:trHeight w:val="81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9854A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LOC102723672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4B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661*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4C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064</w:t>
            </w:r>
          </w:p>
        </w:tc>
        <w:tc>
          <w:tcPr>
            <w:tcW w:w="1486" w:type="dxa"/>
          </w:tcPr>
          <w:p w14:paraId="4D01FDD2" w14:textId="225D8951" w:rsidR="00B9690A" w:rsidRDefault="00B9690A" w:rsidP="00B9690A">
            <w:pPr>
              <w:spacing w:before="0" w:after="0"/>
              <w:jc w:val="center"/>
              <w:rPr>
                <w:sz w:val="22"/>
              </w:rPr>
            </w:pPr>
            <w:r w:rsidRPr="00EF7830">
              <w:t>0.758</w:t>
            </w:r>
            <w:r>
              <w:t>**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4D" w14:textId="3909EE26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115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4E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397</w:t>
            </w:r>
          </w:p>
        </w:tc>
      </w:tr>
      <w:tr w:rsidR="00B9690A" w14:paraId="53D98555" w14:textId="77777777" w:rsidTr="00B9690A">
        <w:trPr>
          <w:trHeight w:val="81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98550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LOC102723828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51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026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52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022</w:t>
            </w:r>
          </w:p>
        </w:tc>
        <w:tc>
          <w:tcPr>
            <w:tcW w:w="1486" w:type="dxa"/>
          </w:tcPr>
          <w:p w14:paraId="7AB62195" w14:textId="11F31963" w:rsidR="00B9690A" w:rsidRDefault="00B9690A" w:rsidP="00B9690A">
            <w:pPr>
              <w:spacing w:before="0" w:after="0"/>
              <w:jc w:val="center"/>
              <w:rPr>
                <w:sz w:val="22"/>
              </w:rPr>
            </w:pPr>
            <w:r w:rsidRPr="00EF7830">
              <w:t>0.233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53" w14:textId="574B317B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394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54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401</w:t>
            </w:r>
          </w:p>
        </w:tc>
      </w:tr>
      <w:tr w:rsidR="00B9690A" w14:paraId="53D9855B" w14:textId="77777777" w:rsidTr="00B9690A">
        <w:trPr>
          <w:trHeight w:val="200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98556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PAX8-AS1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57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264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58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468</w:t>
            </w:r>
          </w:p>
        </w:tc>
        <w:tc>
          <w:tcPr>
            <w:tcW w:w="1486" w:type="dxa"/>
          </w:tcPr>
          <w:p w14:paraId="2ED2A766" w14:textId="36219E24" w:rsidR="00B9690A" w:rsidRDefault="00B9690A" w:rsidP="00B9690A">
            <w:pPr>
              <w:spacing w:before="0" w:after="0"/>
              <w:jc w:val="center"/>
              <w:rPr>
                <w:sz w:val="22"/>
              </w:rPr>
            </w:pPr>
            <w:r w:rsidRPr="00EF7830">
              <w:t>0.164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59" w14:textId="14FFA7BD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615*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5A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370</w:t>
            </w:r>
          </w:p>
        </w:tc>
      </w:tr>
      <w:tr w:rsidR="00B9690A" w14:paraId="53D98561" w14:textId="77777777" w:rsidTr="00B9690A">
        <w:trPr>
          <w:trHeight w:val="81"/>
        </w:trPr>
        <w:tc>
          <w:tcPr>
            <w:tcW w:w="1985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9855C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UMODL1-AS1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5D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547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5E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046</w:t>
            </w:r>
          </w:p>
        </w:tc>
        <w:tc>
          <w:tcPr>
            <w:tcW w:w="1486" w:type="dxa"/>
            <w:tcBorders>
              <w:bottom w:val="single" w:sz="12" w:space="0" w:color="000000"/>
            </w:tcBorders>
          </w:tcPr>
          <w:p w14:paraId="3FCEA374" w14:textId="42BCA73D" w:rsidR="00B9690A" w:rsidRDefault="00B9690A" w:rsidP="00B9690A">
            <w:pPr>
              <w:spacing w:before="0" w:after="0"/>
              <w:jc w:val="center"/>
              <w:rPr>
                <w:sz w:val="22"/>
              </w:rPr>
            </w:pPr>
            <w:r w:rsidRPr="00EF7830">
              <w:t>-0.452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5F" w14:textId="51C64EEC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-0.429</w:t>
            </w:r>
          </w:p>
        </w:tc>
        <w:tc>
          <w:tcPr>
            <w:tcW w:w="1486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98560" w14:textId="77777777" w:rsidR="00B9690A" w:rsidRDefault="00B9690A" w:rsidP="00B9690A">
            <w:pPr>
              <w:spacing w:before="0" w:after="0"/>
              <w:jc w:val="center"/>
            </w:pPr>
            <w:r>
              <w:rPr>
                <w:sz w:val="22"/>
              </w:rPr>
              <w:t>0.662*</w:t>
            </w:r>
          </w:p>
        </w:tc>
      </w:tr>
    </w:tbl>
    <w:p w14:paraId="53D98562" w14:textId="4F358BC7" w:rsidR="008D0A36" w:rsidRDefault="0070115E">
      <w:pPr>
        <w:spacing w:before="0" w:after="0"/>
        <w:jc w:val="both"/>
      </w:pPr>
      <w:r>
        <w:rPr>
          <w:sz w:val="20"/>
          <w:szCs w:val="20"/>
        </w:rPr>
        <w:t>HbA1c: hemoglobin A1c, FBG: fasting blood glucose, HDL: high-density lipoprotein, eGFR: estimated glomerular filtration rate. * P &lt; 0.05, ** P &lt; 0.01</w:t>
      </w:r>
      <w:r w:rsidR="00B9690A">
        <w:rPr>
          <w:sz w:val="20"/>
          <w:szCs w:val="20"/>
        </w:rPr>
        <w:t>, *** P &lt; 0.001</w:t>
      </w:r>
      <w:r>
        <w:rPr>
          <w:sz w:val="20"/>
          <w:szCs w:val="20"/>
        </w:rPr>
        <w:t xml:space="preserve">. </w:t>
      </w:r>
    </w:p>
    <w:p w14:paraId="53D98563" w14:textId="77777777" w:rsidR="008D0A36" w:rsidRDefault="008D0A36"/>
    <w:sectPr w:rsidR="008D0A36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9850B" w14:textId="77777777" w:rsidR="000A2E98" w:rsidRDefault="0070115E">
      <w:pPr>
        <w:spacing w:before="0" w:after="0"/>
      </w:pPr>
      <w:r>
        <w:separator/>
      </w:r>
    </w:p>
  </w:endnote>
  <w:endnote w:type="continuationSeparator" w:id="0">
    <w:p w14:paraId="53D9850D" w14:textId="77777777" w:rsidR="000A2E98" w:rsidRDefault="0070115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98507" w14:textId="77777777" w:rsidR="000A2E98" w:rsidRDefault="0070115E">
      <w:pPr>
        <w:spacing w:before="0" w:after="0"/>
      </w:pPr>
      <w:r>
        <w:rPr>
          <w:color w:val="000000"/>
        </w:rPr>
        <w:separator/>
      </w:r>
    </w:p>
  </w:footnote>
  <w:footnote w:type="continuationSeparator" w:id="0">
    <w:p w14:paraId="53D98509" w14:textId="77777777" w:rsidR="000A2E98" w:rsidRDefault="0070115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A36"/>
    <w:rsid w:val="000A2E98"/>
    <w:rsid w:val="00530A96"/>
    <w:rsid w:val="0070115E"/>
    <w:rsid w:val="007E1132"/>
    <w:rsid w:val="008D0A36"/>
    <w:rsid w:val="00B9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98507"/>
  <w15:docId w15:val="{65DF8E34-5C78-41C2-88AC-B61DD582E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DengXian" w:hAnsi="Calibri" w:cs="Times New Roman"/>
        <w:sz w:val="22"/>
        <w:szCs w:val="22"/>
        <w:lang w:val="en-GB" w:eastAsia="zh-CN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before="120" w:after="240" w:line="240" w:lineRule="auto"/>
    </w:pPr>
    <w:rPr>
      <w:rFonts w:ascii="Times New Roman" w:eastAsia="SimSun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 Wang</dc:creator>
  <dc:description/>
  <cp:lastModifiedBy>Xian Wang</cp:lastModifiedBy>
  <cp:revision>4</cp:revision>
  <dcterms:created xsi:type="dcterms:W3CDTF">2023-01-25T11:01:00Z</dcterms:created>
  <dcterms:modified xsi:type="dcterms:W3CDTF">2023-01-26T15:13:00Z</dcterms:modified>
</cp:coreProperties>
</file>